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05E52" w14:textId="72C3B10D" w:rsidR="003509B3" w:rsidRPr="003509B3" w:rsidRDefault="003509B3" w:rsidP="003509B3">
      <w:pPr>
        <w:spacing w:after="200"/>
        <w:jc w:val="both"/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</w:pPr>
      <w:r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t xml:space="preserve">Supplementary </w:t>
      </w:r>
      <w:r w:rsidRPr="003509B3"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t xml:space="preserve">Table </w:t>
      </w:r>
      <w:r w:rsidRPr="003509B3"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fldChar w:fldCharType="begin"/>
      </w:r>
      <w:r w:rsidRPr="003509B3"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instrText xml:space="preserve"> SEQ Table \* ARABIC </w:instrText>
      </w:r>
      <w:r w:rsidRPr="003509B3"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fldChar w:fldCharType="separate"/>
      </w:r>
      <w:r w:rsidRPr="003509B3">
        <w:rPr>
          <w:rFonts w:ascii="Calibri" w:eastAsia="Calibri" w:hAnsi="Calibri" w:cs="Times New Roman"/>
          <w:iCs/>
          <w:noProof/>
          <w:color w:val="44546A"/>
          <w:sz w:val="18"/>
          <w:szCs w:val="18"/>
          <w:lang w:val="en-US"/>
        </w:rPr>
        <w:t>1</w:t>
      </w:r>
      <w:r w:rsidRPr="003509B3">
        <w:rPr>
          <w:rFonts w:ascii="Calibri" w:eastAsia="Calibri" w:hAnsi="Calibri" w:cs="Times New Roman"/>
          <w:iCs/>
          <w:noProof/>
          <w:color w:val="44546A"/>
          <w:sz w:val="18"/>
          <w:szCs w:val="18"/>
          <w:lang w:val="en-US"/>
        </w:rPr>
        <w:fldChar w:fldCharType="end"/>
      </w:r>
      <w:r w:rsidRPr="003509B3"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t xml:space="preserve"> Host range analysis of phage FoX4 on an in-house Xcc collection isolated as previously reported </w:t>
      </w:r>
      <w:sdt>
        <w:sdtPr>
          <w:rPr>
            <w:rFonts w:ascii="Calibri" w:eastAsia="Calibri" w:hAnsi="Calibri" w:cs="Times New Roman"/>
            <w:iCs/>
            <w:color w:val="000000"/>
            <w:sz w:val="18"/>
            <w:szCs w:val="18"/>
            <w:lang w:val="en-US"/>
          </w:rPr>
          <w:tag w:val="MENDELEY_CITATION_v3_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"/>
          <w:id w:val="-1875920515"/>
          <w:placeholder>
            <w:docPart w:val="5B0FBEF6C20ADA48BE8E1649568330C6"/>
          </w:placeholder>
        </w:sdtPr>
        <w:sdtContent>
          <w:r w:rsidRPr="003509B3">
            <w:rPr>
              <w:rFonts w:ascii="Calibri" w:eastAsia="Calibri" w:hAnsi="Calibri" w:cs="Times New Roman"/>
              <w:iCs/>
              <w:color w:val="000000"/>
              <w:sz w:val="18"/>
              <w:szCs w:val="18"/>
              <w:lang w:val="en-US"/>
            </w:rPr>
            <w:t>(6)</w:t>
          </w:r>
        </w:sdtContent>
      </w:sdt>
      <w:r w:rsidRPr="003509B3">
        <w:rPr>
          <w:rFonts w:ascii="Calibri" w:eastAsia="Calibri" w:hAnsi="Calibri" w:cs="Times New Roman"/>
          <w:iCs/>
          <w:color w:val="44546A"/>
          <w:sz w:val="18"/>
          <w:szCs w:val="18"/>
          <w:lang w:val="en-US"/>
        </w:rPr>
        <w:t>. For every strain, the acquisition number, bacterial species, plant origin, geographical origin and isolation year are given. Strains that are susceptible to FoX4 are shown in green. BE – Belgium, SA – South Africa, MU – Mauritius, UK – United Kingdom, NL – The Netherlands, TZ – Tanzania, US – United States.</w:t>
      </w:r>
    </w:p>
    <w:tbl>
      <w:tblPr>
        <w:tblW w:w="10673" w:type="dxa"/>
        <w:jc w:val="center"/>
        <w:tblLook w:val="04A0" w:firstRow="1" w:lastRow="0" w:firstColumn="1" w:lastColumn="0" w:noHBand="0" w:noVBand="1"/>
      </w:tblPr>
      <w:tblGrid>
        <w:gridCol w:w="1413"/>
        <w:gridCol w:w="3260"/>
        <w:gridCol w:w="2410"/>
        <w:gridCol w:w="1537"/>
        <w:gridCol w:w="862"/>
        <w:gridCol w:w="1203"/>
      </w:tblGrid>
      <w:tr w:rsidR="003509B3" w:rsidRPr="003509B3" w14:paraId="7660BCDA" w14:textId="77777777" w:rsidTr="008A1B2D">
        <w:trPr>
          <w:trHeight w:val="49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54A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cquisition numb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44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acterial speci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C70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lant origin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353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Geographic origin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E7A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 of isolatio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C53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oX4 susceptibility</w:t>
            </w:r>
          </w:p>
        </w:tc>
      </w:tr>
      <w:tr w:rsidR="003509B3" w:rsidRPr="003509B3" w14:paraId="64E3AA8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F58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8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F91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828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9F2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550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5CB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146DC2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D2E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8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14A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321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g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634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14A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023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6CB7D0D0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BF0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9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1C4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942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g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82A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A08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118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96248E4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AFE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9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F46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32E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F04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99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459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DAC07B7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16C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0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138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161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37B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EB8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92B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28687A5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C8C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0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573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48B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AB1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489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2A9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6E4183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A5E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0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440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2B8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58C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40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A86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7C8707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EB4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07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476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2C3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D04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8BD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318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E7F858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70A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0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62B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4BE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41C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324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906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B78188B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269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0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6E0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DFB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0DA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876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677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3763E2D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52B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3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A4C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050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562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0A3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612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70F1440B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229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3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817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181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CE8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E6A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92E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6F078FCB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1C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424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3E3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pitat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BCC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375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645B1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AAB4687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440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706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01E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pitat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758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929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847C8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202D397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74F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41D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3AA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pitat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144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9C9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13B7BA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E06B63C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045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AE0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467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249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A65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6B7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9BC601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D4F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F84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688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DE6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193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1A2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A743D87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649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A45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3D6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8C6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528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589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78F0ADA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2A4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BAA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9DF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baud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EBE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578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BDB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0232229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051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308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777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baud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1AE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B1E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4FB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F20F219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29F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46A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E8B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rain wate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58B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6DE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158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7AD4CEDF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62B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610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72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730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64B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17B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A77581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49D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3DE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AD3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lb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54C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0D8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3D055C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AD54450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FEA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7BD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27B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A42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70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876A64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02BF10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811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028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F79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baud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5F8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87F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6C6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EF53B2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8CA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B67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E97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baud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6C3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9EA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E9A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789F9CAB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646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00E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D2A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lb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E24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8B9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285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7CD3924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511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D5A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19E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081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2B4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BCD233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C737484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087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EC9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E56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6EB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81A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DFCF5E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19BFAD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C99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7D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D0A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AAE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5E5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A455A0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444408F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CF6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F00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D9D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E7C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422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17A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7F2C4CE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795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5B0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779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3B6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126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923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8C3EBB5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1CB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BBB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CCF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309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C28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7BFEBB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54EFB64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591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5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AFF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397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E7F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C55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498A6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24B59F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F5E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EA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F8F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ub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041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348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CC00E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7994D3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129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5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2DB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88B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lb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C58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434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8ACAF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C456263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BE2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6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89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E5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rain wate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100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982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799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4E6FAB9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4E7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6D7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aphan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3AD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093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9AE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C4D84A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0C38220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4EF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553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rboricol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B98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290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7F1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7A003E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DD5B7A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61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5A1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v.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 arboricol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27F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679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76B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8ED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D2A150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ABA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BBC 14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B6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92A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293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1C8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42790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5002518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48CD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3CB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09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8A4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B58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35D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375882D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BAEB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31C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2E5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666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CE1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347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3895C3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5F7D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F17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/>
              </w:rPr>
              <w:t xml:space="preserve">Xanthomonas campestri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38B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. vesicari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sp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tiv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F62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23A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329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2E3A2EE4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2B59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44D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C3A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B0C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38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61C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345E6E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5B6A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E1C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7E5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8A6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41A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82A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7EEAC7A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7380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6F4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ECB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982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D2D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2EB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DD5102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B976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A83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C5E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lb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282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361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B72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72FEF5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8A31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32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B92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89B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4A8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2D4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15F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7B0C36A6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D961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lastRenderedPageBreak/>
              <w:t>GBBC 32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3CF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459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843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B05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ACF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87FCAA8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983F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E97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0CF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22F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65C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17D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6C59236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E40B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4A0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D19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934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7F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B99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DC5FC18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F49A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GBBC 32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90F8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/>
              </w:rPr>
              <w:t xml:space="preserve">Xanthomonas campestri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32E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E. vesicari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ssp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ativ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228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7CB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6DD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1386CFB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EB8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130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667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EDED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58E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FAB9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412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F6E77CF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9DA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cc 3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83B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A7BF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ee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20E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1C6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9D3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F30E85C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33D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cc 3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96D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AB1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ee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538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FDC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501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610C4A47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C3C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cc 3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5F2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BF1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ee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110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FA0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1A3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5927AD8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7CA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Xcc 3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097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50C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see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E83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23C3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9AC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6EC7D90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CF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D11" w14:textId="77777777" w:rsidR="003509B3" w:rsidRPr="003509B3" w:rsidRDefault="003509B3" w:rsidP="003509B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2C3" w14:textId="77777777" w:rsidR="003509B3" w:rsidRPr="003509B3" w:rsidRDefault="003509B3" w:rsidP="003509B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7A9" w14:textId="77777777" w:rsidR="003509B3" w:rsidRPr="003509B3" w:rsidRDefault="003509B3" w:rsidP="003509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398C" w14:textId="77777777" w:rsidR="003509B3" w:rsidRPr="003509B3" w:rsidRDefault="003509B3" w:rsidP="003509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90D1" w14:textId="77777777" w:rsidR="003509B3" w:rsidRPr="003509B3" w:rsidRDefault="003509B3" w:rsidP="003509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09B3" w:rsidRPr="003509B3" w14:paraId="7BA0DE01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9DCC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MG 565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5B2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4B5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pitata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4672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U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291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4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B24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6A1D44A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1C8B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MG 5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0EF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1F4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rassica napu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881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C05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4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225EF6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BB14BE7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9FB5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MG 568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238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AD81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1D0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913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600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61F41190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9C8D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MG 5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C2FB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F4E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otryt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BE2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BB0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AB0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0168FE8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2B71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MG 5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289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Xanthomonas 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72C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heiranthus cheiri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76D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K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E111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087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3EAE6582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B91B9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LMG 80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22E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B056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. oleracea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var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gemmifer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CAD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FCF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3829F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6D443EE3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0D55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MG 535P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5F4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ampestr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FC9E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Iber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059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Z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B45E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68A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0B6BC8E3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715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FBP 58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FF94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moracia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BD0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Amoracia lapathifoli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EE2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B0AD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3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BA95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187756E9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6F87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MG 860P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5753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aphan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D75A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Rhaphanus sativu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8D7C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9634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1FA8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51C15679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EB4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MG 547P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08D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arbar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D222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Barbarea vulgari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092A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6D8B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3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4CC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509B3" w:rsidRPr="003509B3" w14:paraId="4C473C7F" w14:textId="77777777" w:rsidTr="008A1B2D">
        <w:trPr>
          <w:trHeight w:val="24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3F6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MG 7490P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BA8C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 xml:space="preserve">Xanthomonas campestris </w:t>
            </w: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v. </w:t>
            </w: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incana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5C10" w14:textId="77777777" w:rsidR="003509B3" w:rsidRPr="003509B3" w:rsidRDefault="003509B3" w:rsidP="003509B3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Mathiola incana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9090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D617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509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68F" w14:textId="77777777" w:rsidR="003509B3" w:rsidRPr="003509B3" w:rsidRDefault="003509B3" w:rsidP="003509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5EB0FEBB" w14:textId="77777777" w:rsidR="009A7DE2" w:rsidRDefault="009A7DE2"/>
    <w:sectPr w:rsidR="009A7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B3"/>
    <w:rsid w:val="003509B3"/>
    <w:rsid w:val="00423F4E"/>
    <w:rsid w:val="009A7DE2"/>
    <w:rsid w:val="00DA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559AB0"/>
  <w15:chartTrackingRefBased/>
  <w15:docId w15:val="{5DD814DF-2CA0-614C-B06D-EB9D6B72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B0FBEF6C20ADA48BE8E164956833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7A8D1A-666A-7641-899D-F49DBCD57FD4}"/>
      </w:docPartPr>
      <w:docPartBody>
        <w:p w:rsidR="00000000" w:rsidRDefault="00617DBF" w:rsidP="00617DBF">
          <w:pPr>
            <w:pStyle w:val="5B0FBEF6C20ADA48BE8E1649568330C6"/>
          </w:pPr>
          <w:r w:rsidRPr="009019A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BF"/>
    <w:rsid w:val="00617DBF"/>
    <w:rsid w:val="006A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17DBF"/>
    <w:rPr>
      <w:color w:val="808080"/>
    </w:rPr>
  </w:style>
  <w:style w:type="paragraph" w:customStyle="1" w:styleId="5B0FBEF6C20ADA48BE8E1649568330C6">
    <w:name w:val="5B0FBEF6C20ADA48BE8E1649568330C6"/>
    <w:rsid w:val="00617DB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Wagemans</dc:creator>
  <cp:keywords/>
  <dc:description/>
  <cp:lastModifiedBy>Jeroen Wagemans</cp:lastModifiedBy>
  <cp:revision>1</cp:revision>
  <dcterms:created xsi:type="dcterms:W3CDTF">2022-11-08T13:25:00Z</dcterms:created>
  <dcterms:modified xsi:type="dcterms:W3CDTF">2022-11-08T13:26:00Z</dcterms:modified>
</cp:coreProperties>
</file>